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74" w:rsidRPr="00606845" w:rsidRDefault="00606845" w:rsidP="00606845">
      <w:pPr>
        <w:jc w:val="both"/>
      </w:pPr>
      <w:proofErr w:type="gramStart"/>
      <w:r w:rsidRPr="00606845">
        <w:rPr>
          <w:rFonts w:ascii="Arial" w:hAnsi="Arial" w:cs="Arial"/>
          <w:b/>
        </w:rPr>
        <w:t>S</w:t>
      </w:r>
      <w:r w:rsidR="00C10D55">
        <w:rPr>
          <w:rFonts w:ascii="Arial" w:hAnsi="Arial" w:cs="Arial"/>
          <w:b/>
        </w:rPr>
        <w:t>upplementary</w:t>
      </w:r>
      <w:r w:rsidRPr="00606845">
        <w:rPr>
          <w:rFonts w:ascii="Arial" w:hAnsi="Arial" w:cs="Arial"/>
          <w:b/>
        </w:rPr>
        <w:t xml:space="preserve"> T</w:t>
      </w:r>
      <w:r w:rsidRPr="00606845">
        <w:rPr>
          <w:rFonts w:ascii="Arial" w:hAnsi="Arial" w:cs="Arial" w:hint="eastAsia"/>
          <w:b/>
        </w:rPr>
        <w:t>able</w:t>
      </w:r>
      <w:r w:rsidRPr="00606845">
        <w:rPr>
          <w:rFonts w:ascii="Arial" w:hAnsi="Arial" w:cs="Arial" w:hint="eastAsia"/>
        </w:rPr>
        <w:t xml:space="preserve"> </w:t>
      </w:r>
      <w:r w:rsidRPr="00606845">
        <w:rPr>
          <w:rFonts w:ascii="Arial" w:hAnsi="Arial" w:cs="Arial"/>
          <w:b/>
        </w:rPr>
        <w:t>1</w:t>
      </w:r>
      <w:r w:rsidRPr="00606845">
        <w:rPr>
          <w:rFonts w:ascii="Arial" w:hAnsi="Arial" w:cs="Arial" w:hint="eastAsia"/>
        </w:rPr>
        <w:t>.</w:t>
      </w:r>
      <w:proofErr w:type="gramEnd"/>
      <w:r w:rsidRPr="00606845">
        <w:rPr>
          <w:rFonts w:ascii="Arial" w:hAnsi="Arial" w:cs="Arial" w:hint="eastAsia"/>
        </w:rPr>
        <w:t xml:space="preserve"> The result of biomarker discovery, </w:t>
      </w:r>
      <w:r w:rsidRPr="00606845">
        <w:rPr>
          <w:rFonts w:ascii="Arial" w:hAnsi="Arial" w:cs="Arial"/>
        </w:rPr>
        <w:t xml:space="preserve">three-way COXEN </w:t>
      </w:r>
      <w:r w:rsidRPr="00606845">
        <w:rPr>
          <w:rFonts w:ascii="Arial" w:hAnsi="Arial" w:cs="Arial" w:hint="eastAsia"/>
        </w:rPr>
        <w:t>analysis and model select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1"/>
        <w:gridCol w:w="1710"/>
        <w:gridCol w:w="2160"/>
        <w:gridCol w:w="3510"/>
        <w:gridCol w:w="1431"/>
        <w:gridCol w:w="1449"/>
        <w:gridCol w:w="1391"/>
      </w:tblGrid>
      <w:tr w:rsidR="00CC0231" w:rsidRPr="00606845" w:rsidTr="001C6107">
        <w:trPr>
          <w:trHeight w:val="293"/>
        </w:trPr>
        <w:tc>
          <w:tcPr>
            <w:tcW w:w="15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037D27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bCs/>
                <w:color w:val="000000" w:themeColor="text1"/>
                <w:kern w:val="24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hemo</w:t>
            </w:r>
            <w:r w:rsidR="00037D27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/</w:t>
            </w:r>
          </w:p>
          <w:p w:rsidR="00606845" w:rsidRPr="003B7F41" w:rsidRDefault="00037D27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targeted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bCs/>
                <w:color w:val="000000" w:themeColor="text1"/>
                <w:kern w:val="24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therapy 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agent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1C6107" w:rsidP="001C6107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 w:themeColor="text1"/>
                <w:kern w:val="24"/>
              </w:rPr>
              <w:t xml:space="preserve">the number of </w:t>
            </w:r>
            <w:r w:rsidR="00606845" w:rsidRPr="003B7F41">
              <w:rPr>
                <w:rFonts w:ascii="Arial" w:eastAsia="Gulim" w:hAnsi="Arial" w:cs="Arial"/>
                <w:bCs/>
                <w:i/>
                <w:iCs/>
                <w:color w:val="000000" w:themeColor="text1"/>
                <w:kern w:val="24"/>
              </w:rPr>
              <w:t>in vitro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 drug </w:t>
            </w: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s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ensitivity</w:t>
            </w:r>
          </w:p>
          <w:p w:rsidR="00606845" w:rsidRPr="003B7F41" w:rsidRDefault="001C6107" w:rsidP="001C6107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b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iomarker</w:t>
            </w: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 (</w:t>
            </w:r>
            <w:r w:rsidR="00CC0231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resource</w:t>
            </w: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7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Three-way COXEN Analysis</w:t>
            </w:r>
          </w:p>
        </w:tc>
        <w:tc>
          <w:tcPr>
            <w:tcW w:w="1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Model 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Selection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(</w:t>
            </w:r>
            <w:r w:rsidR="001C6107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Model test</w:t>
            </w: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 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ohort)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Threshold </w:t>
            </w:r>
          </w:p>
          <w:p w:rsidR="00606845" w:rsidRPr="003B7F41" w:rsidRDefault="00606845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of </w:t>
            </w:r>
          </w:p>
          <w:p w:rsidR="00606845" w:rsidRPr="003B7F41" w:rsidRDefault="003B7F41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P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rediction</w:t>
            </w:r>
          </w:p>
          <w:p w:rsidR="00606845" w:rsidRPr="003B7F41" w:rsidRDefault="003B7F41" w:rsidP="00606845">
            <w:pPr>
              <w:kinsoku w:val="0"/>
              <w:wordWrap w:val="0"/>
              <w:overflowPunct w:val="0"/>
              <w:spacing w:before="86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S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ore</w:t>
            </w:r>
          </w:p>
        </w:tc>
      </w:tr>
      <w:tr w:rsidR="00DE0D3F" w:rsidRPr="00606845" w:rsidTr="001C6107">
        <w:trPr>
          <w:trHeight w:val="912"/>
        </w:trPr>
        <w:tc>
          <w:tcPr>
            <w:tcW w:w="15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OXEN</w:t>
            </w:r>
            <w:r w:rsid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-set</w:t>
            </w:r>
          </w:p>
          <w:p w:rsidR="00606845" w:rsidRPr="003B7F41" w:rsidRDefault="003B7F41" w:rsidP="001C6107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(</w:t>
            </w:r>
            <w:r w:rsidR="001C6107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Cancer type: </w:t>
            </w: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Patient</w:t>
            </w:r>
            <w:r w:rsidR="001C6107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 </w:t>
            </w: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Pattern set)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Pairwise </w:t>
            </w:r>
            <w:r w:rsid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</w:t>
            </w: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omparison of </w:t>
            </w:r>
          </w:p>
          <w:p w:rsidR="00606845" w:rsidRPr="003B7F41" w:rsidRDefault="00606845" w:rsidP="003B7F41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 xml:space="preserve">Co-expression </w:t>
            </w:r>
            <w:r w:rsid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P</w:t>
            </w: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attern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3B7F41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CONCORD</w:t>
            </w:r>
          </w:p>
          <w:p w:rsidR="00606845" w:rsidRPr="003B7F41" w:rsidRDefault="003B7F41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B</w:t>
            </w:r>
            <w:r w:rsidR="00606845" w:rsidRPr="003B7F41">
              <w:rPr>
                <w:rFonts w:ascii="Arial" w:eastAsia="Gulim" w:hAnsi="Arial" w:cs="Arial"/>
                <w:bCs/>
                <w:color w:val="000000" w:themeColor="text1"/>
                <w:kern w:val="24"/>
              </w:rPr>
              <w:t>iomarkers</w:t>
            </w:r>
          </w:p>
        </w:tc>
        <w:tc>
          <w:tcPr>
            <w:tcW w:w="14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E0D3F" w:rsidRPr="00606845" w:rsidTr="001C6107">
        <w:trPr>
          <w:trHeight w:val="980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Paclitax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Default="00606845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202 (NCI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>-</w:t>
            </w: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60)</w:t>
            </w:r>
            <w:r w:rsidR="00037D27" w:rsidRPr="00037D27">
              <w:rPr>
                <w:rFonts w:ascii="Arial" w:eastAsia="Gulim" w:hAnsi="Arial" w:cs="Arial"/>
                <w:color w:val="000000" w:themeColor="text1"/>
                <w:kern w:val="24"/>
                <w:vertAlign w:val="superscript"/>
              </w:rPr>
              <w:t>$</w:t>
            </w:r>
          </w:p>
          <w:p w:rsidR="00CC0231" w:rsidRDefault="00CC0231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4 (GDSC)</w:t>
            </w:r>
          </w:p>
          <w:p w:rsidR="00CC0231" w:rsidRPr="00606845" w:rsidRDefault="00CC0231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2</w:t>
            </w:r>
            <w:r w:rsidR="00037D27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</w:t>
            </w:r>
            <w:r>
              <w:rPr>
                <w:rFonts w:ascii="Arial" w:eastAsia="Gulim" w:hAnsi="Arial" w:cs="Arial"/>
                <w:color w:val="000000" w:themeColor="text1"/>
                <w:kern w:val="24"/>
              </w:rPr>
              <w:t>(CCLE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290E1D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: BR-251</w:t>
            </w:r>
          </w:p>
          <w:p w:rsidR="00606845" w:rsidRPr="00606845" w:rsidRDefault="00606845" w:rsidP="00037D27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Ovarian: OV-9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NCI-60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159 (78.7%)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NCI-60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Ovarian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177 (87.6%)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Breast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Ovarian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184  (91.1%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142</w:t>
            </w:r>
          </w:p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70.3%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16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(Hess-133)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0.541</w:t>
            </w:r>
          </w:p>
        </w:tc>
      </w:tr>
      <w:tr w:rsidR="00DE0D3F" w:rsidRPr="00606845" w:rsidTr="001C6107">
        <w:trPr>
          <w:trHeight w:val="1186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5-FU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(</w:t>
            </w:r>
            <w:proofErr w:type="spell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Fluoracil</w:t>
            </w:r>
            <w:proofErr w:type="spell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CC0231" w:rsidRPr="00606845" w:rsidRDefault="00606845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611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NCI-6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290E1D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 : BR-251</w:t>
            </w:r>
          </w:p>
          <w:p w:rsidR="00606845" w:rsidRPr="00606845" w:rsidRDefault="00606845" w:rsidP="00290E1D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astric : GA-4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NCI-60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 533 (87.2%)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NCI-60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astric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545 (89.2%)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Breast vs 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astric :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560  (91.7%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475</w:t>
            </w:r>
          </w:p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77.7%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7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(Tabchy-178)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0.657</w:t>
            </w:r>
          </w:p>
        </w:tc>
      </w:tr>
      <w:tr w:rsidR="00DE0D3F" w:rsidRPr="00606845" w:rsidTr="001C6107">
        <w:trPr>
          <w:trHeight w:val="1135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Adriamyc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CC0231" w:rsidRDefault="00606845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499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</w:t>
            </w: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DSC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>)</w:t>
            </w:r>
            <w:r w:rsidR="00037D27" w:rsidRPr="00037D27">
              <w:rPr>
                <w:rFonts w:ascii="Arial" w:eastAsia="Gulim" w:hAnsi="Arial" w:cs="Arial"/>
                <w:color w:val="000000" w:themeColor="text1"/>
                <w:kern w:val="24"/>
                <w:vertAlign w:val="superscript"/>
              </w:rPr>
              <w:t xml:space="preserve"> $</w:t>
            </w:r>
          </w:p>
          <w:p w:rsidR="00CC0231" w:rsidRPr="00606845" w:rsidRDefault="00CC0231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2 (NCI-60)</w:t>
            </w:r>
          </w:p>
          <w:p w:rsidR="00606845" w:rsidRPr="00606845" w:rsidRDefault="00606845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290E1D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: BR-251</w:t>
            </w:r>
          </w:p>
          <w:p w:rsidR="00606845" w:rsidRPr="00606845" w:rsidRDefault="00606845" w:rsidP="00037D27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Lymphoma: LY-11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DSC-648 vs Lymphoma</w:t>
            </w:r>
            <w:proofErr w:type="gramStart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:426</w:t>
            </w:r>
            <w:proofErr w:type="gramEnd"/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85.4%)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GDSC-648 vs Breast: 444 (89%)</w:t>
            </w:r>
          </w:p>
          <w:p w:rsidR="00606845" w:rsidRPr="00606845" w:rsidRDefault="00606845" w:rsidP="00DE0D3F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Breast vs Lymphoma: 450</w:t>
            </w:r>
            <w:r w:rsidR="00DE0D3F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</w:t>
            </w: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(90.2%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377</w:t>
            </w:r>
          </w:p>
          <w:p w:rsidR="00606845" w:rsidRPr="00606845" w:rsidRDefault="00606845" w:rsidP="0060684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75.6%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56</w:t>
            </w:r>
          </w:p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(Horak-265)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:rsidR="00606845" w:rsidRPr="00606845" w:rsidRDefault="00606845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606845">
              <w:rPr>
                <w:rFonts w:ascii="Arial" w:eastAsia="Gulim" w:hAnsi="Arial" w:cs="Arial"/>
                <w:color w:val="000000" w:themeColor="text1"/>
                <w:kern w:val="24"/>
              </w:rPr>
              <w:t>0.63</w:t>
            </w:r>
          </w:p>
        </w:tc>
      </w:tr>
      <w:tr w:rsidR="00037D27" w:rsidRPr="00606845" w:rsidTr="001C6107">
        <w:trPr>
          <w:trHeight w:val="25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1C6107" w:rsidRPr="00606845" w:rsidRDefault="00290E1D" w:rsidP="001C6107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Erlotini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CC0231" w:rsidRDefault="00290E1D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96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eastAsia="Gulim" w:hAnsi="Arial" w:cs="Arial"/>
                <w:color w:val="000000" w:themeColor="text1"/>
                <w:kern w:val="24"/>
              </w:rPr>
              <w:t>CCLE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>)</w:t>
            </w:r>
            <w:r w:rsidR="00037D27" w:rsidRPr="00037D27">
              <w:rPr>
                <w:rFonts w:ascii="Arial" w:eastAsia="Gulim" w:hAnsi="Arial" w:cs="Arial"/>
                <w:color w:val="000000" w:themeColor="text1"/>
                <w:kern w:val="24"/>
                <w:vertAlign w:val="superscript"/>
              </w:rPr>
              <w:t xml:space="preserve"> $</w:t>
            </w:r>
          </w:p>
          <w:p w:rsidR="00CC0231" w:rsidRDefault="00CC0231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55 (GDSC)</w:t>
            </w:r>
          </w:p>
          <w:p w:rsidR="00CC0231" w:rsidRPr="00606845" w:rsidRDefault="00CC0231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83 (NCI-6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74523D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 xml:space="preserve">NSCLC: </w:t>
            </w:r>
            <w:r w:rsidR="0074523D">
              <w:rPr>
                <w:rFonts w:ascii="Arial" w:eastAsia="Gulim" w:hAnsi="Arial" w:cs="Arial"/>
                <w:color w:val="000000" w:themeColor="text1"/>
                <w:kern w:val="24"/>
              </w:rPr>
              <w:t>EGFR-mut-4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</w:tr>
      <w:tr w:rsidR="00037D27" w:rsidRPr="00606845" w:rsidTr="001C6107">
        <w:trPr>
          <w:trHeight w:val="25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Vemurafeni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DE0D3F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125</w:t>
            </w:r>
            <w:r w:rsidR="00DE0D3F">
              <w:rPr>
                <w:rFonts w:ascii="Arial" w:eastAsia="Gulim" w:hAnsi="Arial" w:cs="Arial"/>
                <w:color w:val="000000" w:themeColor="text1"/>
                <w:kern w:val="24"/>
              </w:rPr>
              <w:t xml:space="preserve"> 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>(</w:t>
            </w:r>
            <w:r>
              <w:rPr>
                <w:rFonts w:ascii="Arial" w:eastAsia="Gulim" w:hAnsi="Arial" w:cs="Arial"/>
                <w:color w:val="000000" w:themeColor="text1"/>
                <w:kern w:val="24"/>
              </w:rPr>
              <w:t>NCI-60</w:t>
            </w:r>
            <w:r w:rsidR="00CC0231">
              <w:rPr>
                <w:rFonts w:ascii="Arial" w:eastAsia="Gulim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3D3BAC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</w:rPr>
              <w:t>Melanoma:</w:t>
            </w:r>
            <w:r w:rsidR="003D3BAC" w:rsidRPr="003D3BAC">
              <w:rPr>
                <w:rFonts w:ascii="Arial" w:eastAsia="Gulim" w:hAnsi="Arial" w:cs="Arial"/>
                <w:color w:val="000000" w:themeColor="text1"/>
                <w:kern w:val="24"/>
              </w:rPr>
              <w:t>VU</w:t>
            </w:r>
            <w:r w:rsidRPr="003D3BAC">
              <w:rPr>
                <w:rFonts w:ascii="Arial" w:eastAsia="Gulim" w:hAnsi="Arial" w:cs="Arial"/>
                <w:color w:val="000000" w:themeColor="text1"/>
                <w:kern w:val="24"/>
              </w:rPr>
              <w:t>-</w:t>
            </w:r>
            <w:r w:rsidR="003D3BAC" w:rsidRPr="003D3BAC">
              <w:rPr>
                <w:rFonts w:ascii="Arial" w:eastAsia="Gulim" w:hAnsi="Arial" w:cs="Arial"/>
                <w:color w:val="000000" w:themeColor="text1"/>
                <w:kern w:val="24"/>
              </w:rPr>
              <w:t>V600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:rsidR="00290E1D" w:rsidRPr="00606845" w:rsidRDefault="00290E1D" w:rsidP="00606845">
            <w:pPr>
              <w:kinsoku w:val="0"/>
              <w:wordWrap w:val="0"/>
              <w:overflowPunct w:val="0"/>
              <w:spacing w:before="7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</w:rPr>
            </w:pPr>
          </w:p>
        </w:tc>
      </w:tr>
    </w:tbl>
    <w:p w:rsidR="00606845" w:rsidRPr="00037D27" w:rsidRDefault="00037D27" w:rsidP="00C84198">
      <w:pPr>
        <w:rPr>
          <w:vertAlign w:val="subscript"/>
        </w:rPr>
      </w:pPr>
      <w:r w:rsidRPr="00037D27">
        <w:rPr>
          <w:rFonts w:ascii="Arial" w:eastAsia="Gulim" w:hAnsi="Arial" w:cs="Arial"/>
          <w:color w:val="000000" w:themeColor="text1"/>
          <w:kern w:val="24"/>
          <w:vertAlign w:val="superscript"/>
        </w:rPr>
        <w:t>$</w:t>
      </w:r>
      <w:r>
        <w:rPr>
          <w:rFonts w:ascii="Arial" w:eastAsia="Gulim" w:hAnsi="Arial" w:cs="Arial"/>
          <w:color w:val="000000" w:themeColor="text1"/>
          <w:kern w:val="24"/>
          <w:vertAlign w:val="subscript"/>
        </w:rPr>
        <w:t xml:space="preserve"> </w:t>
      </w:r>
      <w:r w:rsidR="00624E38">
        <w:t>These c</w:t>
      </w:r>
      <w:r w:rsidR="00A6704B">
        <w:t>ancer cell line panel</w:t>
      </w:r>
      <w:r w:rsidR="00624E38">
        <w:t>s</w:t>
      </w:r>
      <w:r w:rsidR="00492F35">
        <w:t xml:space="preserve"> </w:t>
      </w:r>
      <w:r w:rsidR="00624E38">
        <w:t xml:space="preserve">with the largest number of drug sensitivity biomarkers </w:t>
      </w:r>
      <w:r w:rsidR="00A6704B">
        <w:t>were</w:t>
      </w:r>
      <w:r>
        <w:t xml:space="preserve"> </w:t>
      </w:r>
      <w:r w:rsidR="00624E38">
        <w:t xml:space="preserve">considered </w:t>
      </w:r>
      <w:bookmarkStart w:id="0" w:name="_GoBack"/>
      <w:bookmarkEnd w:id="0"/>
      <w:r w:rsidR="00624E38">
        <w:t xml:space="preserve">used </w:t>
      </w:r>
      <w:r w:rsidR="00492F35">
        <w:t xml:space="preserve">for </w:t>
      </w:r>
      <w:r w:rsidR="00624E38">
        <w:t xml:space="preserve">following </w:t>
      </w:r>
      <w:r w:rsidR="00A6704B">
        <w:t>T</w:t>
      </w:r>
      <w:r>
        <w:t xml:space="preserve">hree-way COXEN </w:t>
      </w:r>
      <w:r w:rsidR="00624E38">
        <w:t>a</w:t>
      </w:r>
      <w:r>
        <w:t xml:space="preserve">nalysis and drug response prediction </w:t>
      </w:r>
      <w:r w:rsidR="00A6704B">
        <w:t xml:space="preserve">model </w:t>
      </w:r>
      <w:r w:rsidR="00624E38">
        <w:t>development</w:t>
      </w:r>
      <w:r w:rsidR="00A6704B">
        <w:t xml:space="preserve">. </w:t>
      </w:r>
    </w:p>
    <w:sectPr w:rsidR="00606845" w:rsidRPr="00037D27" w:rsidSect="00606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45"/>
    <w:rsid w:val="00037D27"/>
    <w:rsid w:val="001C6107"/>
    <w:rsid w:val="00290E1D"/>
    <w:rsid w:val="003B7F41"/>
    <w:rsid w:val="003D3BAC"/>
    <w:rsid w:val="00492F35"/>
    <w:rsid w:val="00606845"/>
    <w:rsid w:val="00624E38"/>
    <w:rsid w:val="00692FF1"/>
    <w:rsid w:val="0074523D"/>
    <w:rsid w:val="00A50F0B"/>
    <w:rsid w:val="00A6704B"/>
    <w:rsid w:val="00B67E66"/>
    <w:rsid w:val="00C10D55"/>
    <w:rsid w:val="00C84198"/>
    <w:rsid w:val="00CC0231"/>
    <w:rsid w:val="00D17ED7"/>
    <w:rsid w:val="00DE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11</cp:revision>
  <dcterms:created xsi:type="dcterms:W3CDTF">2016-01-20T08:12:00Z</dcterms:created>
  <dcterms:modified xsi:type="dcterms:W3CDTF">2017-05-11T19:45:00Z</dcterms:modified>
</cp:coreProperties>
</file>